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448D7" w14:textId="38D24F99" w:rsidR="003448D3" w:rsidRPr="00AB387C" w:rsidRDefault="003448D3" w:rsidP="003448D3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bookmarkEnd w:id="0"/>
      <w:r w:rsidRPr="00AB387C">
        <w:rPr>
          <w:rFonts w:ascii="Times New Roman" w:hAnsi="Times New Roman" w:cs="Times New Roman"/>
          <w:b/>
          <w:sz w:val="20"/>
          <w:szCs w:val="20"/>
        </w:rPr>
        <w:t xml:space="preserve">Supplementary Table 2: </w:t>
      </w:r>
      <w:r w:rsidRPr="00AB387C">
        <w:rPr>
          <w:rFonts w:ascii="Times New Roman" w:hAnsi="Times New Roman" w:cs="Times New Roman"/>
          <w:sz w:val="20"/>
          <w:szCs w:val="20"/>
        </w:rPr>
        <w:t xml:space="preserve">Unadjusted and adjusted mean difference showing the association of frequency of physical contact by age class with </w:t>
      </w:r>
      <w:proofErr w:type="spellStart"/>
      <w:r w:rsidR="00F55F62">
        <w:rPr>
          <w:rFonts w:ascii="Times New Roman" w:hAnsi="Times New Roman" w:cs="Times New Roman"/>
          <w:sz w:val="20"/>
          <w:szCs w:val="20"/>
        </w:rPr>
        <w:t>PCV10</w:t>
      </w:r>
      <w:proofErr w:type="spellEnd"/>
      <w:r w:rsidRPr="00AB387C">
        <w:rPr>
          <w:rFonts w:ascii="Times New Roman" w:hAnsi="Times New Roman" w:cs="Times New Roman"/>
          <w:sz w:val="20"/>
          <w:szCs w:val="20"/>
        </w:rPr>
        <w:t xml:space="preserve"> pneumococcal nasopharyngeal density, </w:t>
      </w:r>
      <w:r>
        <w:rPr>
          <w:rFonts w:ascii="Times New Roman" w:hAnsi="Times New Roman" w:cs="Times New Roman"/>
          <w:sz w:val="20"/>
          <w:szCs w:val="20"/>
        </w:rPr>
        <w:t>GE</w:t>
      </w:r>
      <w:r w:rsidRPr="00AB387C">
        <w:rPr>
          <w:rFonts w:ascii="Times New Roman" w:hAnsi="Times New Roman" w:cs="Times New Roman"/>
          <w:sz w:val="20"/>
          <w:szCs w:val="20"/>
        </w:rPr>
        <w:t>/ml log</w:t>
      </w:r>
      <w:r w:rsidRPr="00AB387C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AB387C">
        <w:rPr>
          <w:rFonts w:ascii="Times New Roman" w:hAnsi="Times New Roman" w:cs="Times New Roman"/>
          <w:sz w:val="20"/>
          <w:szCs w:val="20"/>
        </w:rPr>
        <w:t xml:space="preserve"> scale, in a cross-sectional carriage and contact survey, Fiji, 2015 (n=141)</w:t>
      </w:r>
      <w:r w:rsidRPr="00AB387C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550B306D" w14:textId="77777777" w:rsidR="003448D3" w:rsidRPr="00AB387C" w:rsidRDefault="003448D3" w:rsidP="003448D3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539"/>
        <w:gridCol w:w="1209"/>
        <w:gridCol w:w="679"/>
        <w:gridCol w:w="1198"/>
        <w:gridCol w:w="1209"/>
        <w:gridCol w:w="770"/>
      </w:tblGrid>
      <w:tr w:rsidR="003448D3" w:rsidRPr="00AB387C" w14:paraId="400A655F" w14:textId="77777777" w:rsidTr="00E10F73">
        <w:trPr>
          <w:trHeight w:val="51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DBB0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ovariat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C2DC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nadjusted mean differenc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C44A39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95% CI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42368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F20ED" w14:textId="77777777" w:rsidR="003448D3" w:rsidRPr="00402AFA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B387C">
              <w:rPr>
                <w:rFonts w:ascii="Times New Roman" w:hAnsi="Times New Roman"/>
              </w:rPr>
              <w:t xml:space="preserve">Adjusted mean </w:t>
            </w:r>
            <w:proofErr w:type="spellStart"/>
            <w:r w:rsidRPr="00AB387C">
              <w:rPr>
                <w:rFonts w:ascii="Times New Roman" w:hAnsi="Times New Roman"/>
              </w:rPr>
              <w:t>difference</w:t>
            </w:r>
            <w:r w:rsidR="00402AFA" w:rsidRPr="00402AFA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C6EFD4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95% CI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6D30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</w:tr>
      <w:tr w:rsidR="003448D3" w:rsidRPr="00AB387C" w14:paraId="4F430704" w14:textId="77777777" w:rsidTr="00E10F73">
        <w:trPr>
          <w:trHeight w:val="157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FBF5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Number of physical contacts per 24 hours with: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C0734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36D423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2EAA9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140B1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4E5BA45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C4F8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5DD59DF2" w14:textId="77777777" w:rsidTr="00E10F73">
        <w:trPr>
          <w:trHeight w:val="126"/>
        </w:trPr>
        <w:tc>
          <w:tcPr>
            <w:tcW w:w="2305" w:type="dxa"/>
            <w:shd w:val="clear" w:color="auto" w:fill="auto"/>
            <w:vAlign w:val="center"/>
          </w:tcPr>
          <w:p w14:paraId="597107A8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nfant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03FA4C0" w14:textId="77447D31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</w:t>
            </w:r>
            <w:r w:rsidR="008863F7"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vAlign w:val="center"/>
          </w:tcPr>
          <w:p w14:paraId="04A04919" w14:textId="6BBBB5B3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3</w:t>
            </w:r>
            <w:r w:rsidR="008863F7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, 0.</w:t>
            </w:r>
            <w:r w:rsidR="008863F7">
              <w:rPr>
                <w:rFonts w:ascii="Times New Roman" w:hAnsi="Times New Roman"/>
              </w:rPr>
              <w:t>6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20F46A" w14:textId="1B367716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6</w:t>
            </w:r>
            <w:r w:rsidR="008863F7">
              <w:rPr>
                <w:rFonts w:ascii="Times New Roman" w:hAnsi="Times New Roman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F4D400D" w14:textId="2D2A567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13</w:t>
            </w:r>
          </w:p>
        </w:tc>
        <w:tc>
          <w:tcPr>
            <w:tcW w:w="1210" w:type="dxa"/>
            <w:vAlign w:val="center"/>
          </w:tcPr>
          <w:p w14:paraId="619F1FBE" w14:textId="6E986DBB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1D1E80">
              <w:rPr>
                <w:rFonts w:ascii="Times New Roman" w:hAnsi="Times New Roman"/>
              </w:rPr>
              <w:t>33</w:t>
            </w:r>
            <w:r w:rsidRPr="00AB387C">
              <w:rPr>
                <w:rFonts w:ascii="Times New Roman" w:hAnsi="Times New Roman"/>
              </w:rPr>
              <w:t>, 0.</w:t>
            </w:r>
            <w:r w:rsidR="001D1E80">
              <w:rPr>
                <w:rFonts w:ascii="Times New Roman" w:hAnsi="Times New Roman"/>
              </w:rPr>
              <w:t>60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091A0E1" w14:textId="68B687C2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57</w:t>
            </w:r>
          </w:p>
        </w:tc>
      </w:tr>
      <w:tr w:rsidR="003448D3" w:rsidRPr="00AB387C" w14:paraId="78A52378" w14:textId="77777777" w:rsidTr="00E10F73">
        <w:trPr>
          <w:trHeight w:val="228"/>
        </w:trPr>
        <w:tc>
          <w:tcPr>
            <w:tcW w:w="2305" w:type="dxa"/>
            <w:shd w:val="clear" w:color="auto" w:fill="auto"/>
            <w:vAlign w:val="center"/>
          </w:tcPr>
          <w:p w14:paraId="67192E5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12DEB9" w14:textId="3D82FBD0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8863F7">
              <w:rPr>
                <w:rFonts w:ascii="Times New Roman" w:hAnsi="Times New Roman"/>
              </w:rPr>
              <w:t>36</w:t>
            </w:r>
          </w:p>
        </w:tc>
        <w:tc>
          <w:tcPr>
            <w:tcW w:w="1210" w:type="dxa"/>
            <w:vAlign w:val="center"/>
          </w:tcPr>
          <w:p w14:paraId="0AF73E5F" w14:textId="452F59E9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8863F7">
              <w:rPr>
                <w:rFonts w:ascii="Times New Roman" w:hAnsi="Times New Roman"/>
              </w:rPr>
              <w:t>73</w:t>
            </w:r>
            <w:r w:rsidRPr="00AB387C">
              <w:rPr>
                <w:rFonts w:ascii="Times New Roman" w:hAnsi="Times New Roman"/>
              </w:rPr>
              <w:t>, 0.</w:t>
            </w:r>
            <w:r w:rsidR="008863F7">
              <w:rPr>
                <w:rFonts w:ascii="Times New Roman" w:hAnsi="Times New Roman"/>
              </w:rPr>
              <w:t>0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A2069D9" w14:textId="44992459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8863F7">
              <w:rPr>
                <w:rFonts w:ascii="Times New Roman" w:hAnsi="Times New Roman"/>
              </w:rPr>
              <w:t>0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8899188" w14:textId="421448F7" w:rsidR="003448D3" w:rsidRPr="00AB387C" w:rsidRDefault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3448D3" w:rsidRPr="00AB387C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10" w:type="dxa"/>
            <w:vAlign w:val="center"/>
          </w:tcPr>
          <w:p w14:paraId="30A0F73B" w14:textId="7881086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1D1E80">
              <w:rPr>
                <w:rFonts w:ascii="Times New Roman" w:hAnsi="Times New Roman"/>
              </w:rPr>
              <w:t>52</w:t>
            </w:r>
            <w:r w:rsidRPr="00AB387C">
              <w:rPr>
                <w:rFonts w:ascii="Times New Roman" w:hAnsi="Times New Roman"/>
              </w:rPr>
              <w:t>, 0.</w:t>
            </w:r>
            <w:r w:rsidR="001D1E80">
              <w:rPr>
                <w:rFonts w:ascii="Times New Roman" w:hAnsi="Times New Roman"/>
              </w:rPr>
              <w:t>14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A3970B2" w14:textId="092CFD71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26</w:t>
            </w:r>
          </w:p>
        </w:tc>
      </w:tr>
      <w:tr w:rsidR="003448D3" w:rsidRPr="00AB387C" w14:paraId="689AC637" w14:textId="77777777" w:rsidTr="00E10F73">
        <w:trPr>
          <w:trHeight w:val="147"/>
        </w:trPr>
        <w:tc>
          <w:tcPr>
            <w:tcW w:w="2305" w:type="dxa"/>
            <w:shd w:val="clear" w:color="auto" w:fill="auto"/>
            <w:vAlign w:val="center"/>
          </w:tcPr>
          <w:p w14:paraId="724EA56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E2B84EE" w14:textId="1E03823D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8863F7">
              <w:rPr>
                <w:rFonts w:ascii="Times New Roman" w:hAnsi="Times New Roman"/>
              </w:rPr>
              <w:t>08</w:t>
            </w:r>
          </w:p>
        </w:tc>
        <w:tc>
          <w:tcPr>
            <w:tcW w:w="1210" w:type="dxa"/>
            <w:vAlign w:val="center"/>
          </w:tcPr>
          <w:p w14:paraId="769780B0" w14:textId="573D7A6D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8863F7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5, 0.3</w:t>
            </w:r>
            <w:r w:rsidR="008863F7">
              <w:rPr>
                <w:rFonts w:ascii="Times New Roman" w:hAnsi="Times New Roma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30E529" w14:textId="6C8E9417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8863F7">
              <w:rPr>
                <w:rFonts w:ascii="Times New Roman" w:hAnsi="Times New Roman"/>
              </w:rPr>
              <w:t>4</w:t>
            </w:r>
            <w:r w:rsidRPr="00AB387C">
              <w:rPr>
                <w:rFonts w:ascii="Times New Roman" w:hAnsi="Times New Roman"/>
              </w:rPr>
              <w:t>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7D42E3C" w14:textId="34D4372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1D1E80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vAlign w:val="center"/>
          </w:tcPr>
          <w:p w14:paraId="31FE938E" w14:textId="6EA22525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</w:t>
            </w:r>
            <w:r w:rsidR="001D1E80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0.2</w:t>
            </w:r>
            <w:r w:rsidR="001D1E80">
              <w:rPr>
                <w:rFonts w:ascii="Times New Roman" w:hAnsi="Times New Roman"/>
              </w:rPr>
              <w:t>7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E6F8DAC" w14:textId="5D77EFE8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68</w:t>
            </w:r>
          </w:p>
        </w:tc>
      </w:tr>
      <w:tr w:rsidR="003448D3" w:rsidRPr="00AB387C" w14:paraId="351D932E" w14:textId="77777777" w:rsidTr="00E10F73">
        <w:trPr>
          <w:trHeight w:val="106"/>
        </w:trPr>
        <w:tc>
          <w:tcPr>
            <w:tcW w:w="2305" w:type="dxa"/>
            <w:shd w:val="clear" w:color="auto" w:fill="auto"/>
            <w:vAlign w:val="center"/>
          </w:tcPr>
          <w:p w14:paraId="14B317CE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Older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5A4FBEC" w14:textId="5D3B6DAC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1</w:t>
            </w:r>
            <w:r w:rsidR="008863F7">
              <w:rPr>
                <w:rFonts w:ascii="Times New Roman" w:hAnsi="Times New Roman"/>
              </w:rPr>
              <w:t>3</w:t>
            </w:r>
          </w:p>
        </w:tc>
        <w:tc>
          <w:tcPr>
            <w:tcW w:w="1210" w:type="dxa"/>
            <w:vAlign w:val="center"/>
          </w:tcPr>
          <w:p w14:paraId="15616E85" w14:textId="4BEB49E2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5, 0.</w:t>
            </w:r>
            <w:r w:rsidR="008863F7">
              <w:rPr>
                <w:rFonts w:ascii="Times New Roman" w:hAnsi="Times New Roman"/>
              </w:rPr>
              <w:t>3</w:t>
            </w:r>
            <w:r w:rsidRPr="00AB387C">
              <w:rPr>
                <w:rFonts w:ascii="Times New Roman" w:hAnsi="Times New Roman"/>
              </w:rPr>
              <w:t>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D9995D" w14:textId="1C7E3A3F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1</w:t>
            </w:r>
            <w:r w:rsidR="008863F7">
              <w:rPr>
                <w:rFonts w:ascii="Times New Roman" w:hAnsi="Times New Roman"/>
              </w:rPr>
              <w:t>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7DD75B4" w14:textId="318D3FE1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1D1E80">
              <w:rPr>
                <w:rFonts w:ascii="Times New Roman" w:hAnsi="Times New Roman"/>
              </w:rPr>
              <w:t>8</w:t>
            </w:r>
          </w:p>
        </w:tc>
        <w:tc>
          <w:tcPr>
            <w:tcW w:w="1210" w:type="dxa"/>
            <w:vAlign w:val="center"/>
          </w:tcPr>
          <w:p w14:paraId="25F949F7" w14:textId="12D86F0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0, 0.</w:t>
            </w:r>
            <w:r w:rsidR="001D1E80">
              <w:rPr>
                <w:rFonts w:ascii="Times New Roman" w:hAnsi="Times New Roman"/>
              </w:rPr>
              <w:t>26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7975ED2" w14:textId="14286D03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39</w:t>
            </w:r>
          </w:p>
        </w:tc>
      </w:tr>
      <w:tr w:rsidR="003448D3" w:rsidRPr="00AB387C" w14:paraId="50683632" w14:textId="77777777" w:rsidTr="00E10F73">
        <w:trPr>
          <w:trHeight w:val="8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40CF9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dult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28E51" w14:textId="6DEABD2A" w:rsidR="003448D3" w:rsidRPr="00AB387C" w:rsidRDefault="008863F7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3448D3" w:rsidRPr="00AB387C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B6A7572" w14:textId="6BF4C65E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8863F7">
              <w:rPr>
                <w:rFonts w:ascii="Times New Roman" w:hAnsi="Times New Roman"/>
              </w:rPr>
              <w:t>12</w:t>
            </w:r>
            <w:r w:rsidRPr="00AB387C">
              <w:rPr>
                <w:rFonts w:ascii="Times New Roman" w:hAnsi="Times New Roman"/>
              </w:rPr>
              <w:t>, 0.0</w:t>
            </w:r>
            <w:r w:rsidR="008863F7">
              <w:rPr>
                <w:rFonts w:ascii="Times New Roman" w:hAnsi="Times New Roman"/>
              </w:rPr>
              <w:t>7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85CD8" w14:textId="286AFAB0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8863F7">
              <w:rPr>
                <w:rFonts w:ascii="Times New Roman" w:hAnsi="Times New Roman"/>
              </w:rPr>
              <w:t>64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EC0C8" w14:textId="2B1FF334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1D1E80"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2B68B3B" w14:textId="3CF10AF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1D1E80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, 0.</w:t>
            </w:r>
            <w:r w:rsidR="001D1E80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8105B" w14:textId="063F2BF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1D1E80">
              <w:rPr>
                <w:rFonts w:ascii="Times New Roman" w:hAnsi="Times New Roman"/>
              </w:rPr>
              <w:t>57</w:t>
            </w:r>
          </w:p>
        </w:tc>
      </w:tr>
      <w:tr w:rsidR="003448D3" w:rsidRPr="00AB387C" w14:paraId="4147D071" w14:textId="77777777" w:rsidTr="00E10F73">
        <w:trPr>
          <w:trHeight w:val="145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3EC6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ijian of Indian Descent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1743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894A71E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BFFC4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FE230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8C51911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F5B8C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05584DF6" w14:textId="77777777" w:rsidTr="00E10F73">
        <w:trPr>
          <w:trHeight w:val="100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45CE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Taukei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E2D84" w14:textId="40870C22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8863F7">
              <w:rPr>
                <w:rFonts w:ascii="Times New Roman" w:hAnsi="Times New Roman"/>
              </w:rPr>
              <w:t>3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76501FD" w14:textId="6B52AC04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1</w:t>
            </w:r>
            <w:r w:rsidR="008863F7">
              <w:rPr>
                <w:rFonts w:ascii="Times New Roman" w:hAnsi="Times New Roman"/>
              </w:rPr>
              <w:t>9</w:t>
            </w:r>
            <w:r w:rsidRPr="00AB387C">
              <w:rPr>
                <w:rFonts w:ascii="Times New Roman" w:hAnsi="Times New Roman"/>
              </w:rPr>
              <w:t>, 0.</w:t>
            </w:r>
            <w:r w:rsidR="008863F7">
              <w:rPr>
                <w:rFonts w:ascii="Times New Roman" w:hAnsi="Times New Roman"/>
              </w:rPr>
              <w:t>8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A0301" w14:textId="5D9DFEF3" w:rsidR="003448D3" w:rsidRPr="00AB387C" w:rsidRDefault="003448D3" w:rsidP="008863F7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2</w:t>
            </w:r>
            <w:r w:rsidR="008863F7">
              <w:rPr>
                <w:rFonts w:ascii="Times New Roman" w:hAnsi="Times New Roman"/>
              </w:rPr>
              <w:t>3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20AC4" w14:textId="114AA6E4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503CD08" w14:textId="7D53FA71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2</w:t>
            </w:r>
            <w:r w:rsidR="005B757A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, 0.</w:t>
            </w:r>
            <w:r w:rsidR="005B757A">
              <w:rPr>
                <w:rFonts w:ascii="Times New Roman" w:hAnsi="Times New Roman"/>
              </w:rPr>
              <w:t>7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D7EDB" w14:textId="19BBAC20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28</w:t>
            </w:r>
          </w:p>
        </w:tc>
      </w:tr>
      <w:tr w:rsidR="003448D3" w:rsidRPr="00AB387C" w14:paraId="2D298F34" w14:textId="77777777" w:rsidTr="00E10F73">
        <w:trPr>
          <w:trHeight w:val="70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384E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rban residenc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E3DA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090F2A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AFF70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639A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63FF22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9742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6DD11E94" w14:textId="77777777" w:rsidTr="00E10F73">
        <w:trPr>
          <w:trHeight w:val="149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776C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Rural residenc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3EB82" w14:textId="4FC710D4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5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2AEBDCF" w14:textId="269BDA95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15</w:t>
            </w:r>
            <w:r w:rsidRPr="00AB387C">
              <w:rPr>
                <w:rFonts w:ascii="Times New Roman" w:hAnsi="Times New Roman"/>
              </w:rPr>
              <w:t>, 0.</w:t>
            </w:r>
            <w:r w:rsidR="00576144">
              <w:rPr>
                <w:rFonts w:ascii="Times New Roman" w:hAnsi="Times New Roman"/>
              </w:rPr>
              <w:t>9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47109" w14:textId="31A1FFC8" w:rsidR="003448D3" w:rsidRPr="00AB387C" w:rsidRDefault="00576144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3448D3" w:rsidRPr="00AB387C">
              <w:rPr>
                <w:rFonts w:ascii="Times New Roman" w:hAnsi="Times New Roman"/>
              </w:rPr>
              <w:t>0.01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14102" w14:textId="441D4DE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5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307C24B" w14:textId="227D4EF2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17</w:t>
            </w:r>
            <w:r w:rsidRPr="00AB387C">
              <w:rPr>
                <w:rFonts w:ascii="Times New Roman" w:hAnsi="Times New Roman"/>
              </w:rPr>
              <w:t>, 0.</w:t>
            </w:r>
            <w:r w:rsidR="005B757A">
              <w:rPr>
                <w:rFonts w:ascii="Times New Roman" w:hAnsi="Times New Roman"/>
              </w:rPr>
              <w:t>9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5858C" w14:textId="3C4A5A94" w:rsidR="003448D3" w:rsidRPr="00AB387C" w:rsidRDefault="005B757A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3448D3" w:rsidRPr="00AB387C" w14:paraId="2F38FB5C" w14:textId="77777777" w:rsidTr="00E10F73">
        <w:trPr>
          <w:trHeight w:val="24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F01F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Symptoms of URTI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C01E1" w14:textId="0B81B03E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6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ECB5" w14:textId="0B34CA49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22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576144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.</w:t>
            </w:r>
            <w:r w:rsidR="00576144">
              <w:rPr>
                <w:rFonts w:ascii="Times New Roman" w:hAnsi="Times New Roman"/>
              </w:rPr>
              <w:t>0</w:t>
            </w:r>
            <w:r w:rsidRPr="00AB387C">
              <w:rPr>
                <w:rFonts w:ascii="Times New Roman" w:hAnsi="Times New Roman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598AC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ECBCF" w14:textId="03410A1F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6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AF6B" w14:textId="4DB3E3CF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23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5B757A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.</w:t>
            </w:r>
            <w:r w:rsidR="005B757A">
              <w:rPr>
                <w:rFonts w:ascii="Times New Roman" w:hAnsi="Times New Roman"/>
              </w:rPr>
              <w:t>0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F994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</w:tr>
      <w:tr w:rsidR="003448D3" w:rsidRPr="00AB387C" w14:paraId="1F782450" w14:textId="77777777" w:rsidTr="00E10F73">
        <w:trPr>
          <w:trHeight w:val="13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FD0D7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Household cigarette exposur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B8878" w14:textId="09376A59" w:rsidR="003448D3" w:rsidRPr="00AB387C" w:rsidRDefault="00011CB9" w:rsidP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3448D3" w:rsidRPr="00AB387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F3E8F" w14:textId="0CCC951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011CB9">
              <w:rPr>
                <w:rFonts w:ascii="Times New Roman" w:hAnsi="Times New Roman"/>
              </w:rPr>
              <w:t>48</w:t>
            </w:r>
            <w:r w:rsidRPr="00AB387C">
              <w:rPr>
                <w:rFonts w:ascii="Times New Roman" w:hAnsi="Times New Roman"/>
              </w:rPr>
              <w:t>, 0.</w:t>
            </w:r>
            <w:r w:rsidR="00011CB9">
              <w:rPr>
                <w:rFonts w:ascii="Times New Roman" w:hAnsi="Times New Roman"/>
              </w:rPr>
              <w:t>4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FBB0E" w14:textId="1F80A0BF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011CB9">
              <w:rPr>
                <w:rFonts w:ascii="Times New Roman" w:hAnsi="Times New Roman"/>
              </w:rPr>
              <w:t>8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7F06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DD9C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9BDE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11212F09" w14:textId="77777777" w:rsidTr="00E10F73">
        <w:trPr>
          <w:trHeight w:val="219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5C43D" w14:textId="24A38FDD" w:rsidR="003448D3" w:rsidRPr="00AB387C" w:rsidRDefault="003448D3" w:rsidP="00402AFA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Poverty </w:t>
            </w:r>
            <w:r w:rsidR="00402AFA">
              <w:rPr>
                <w:rFonts w:ascii="Times New Roman" w:hAnsi="Times New Roman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63452" w14:textId="31D2C7E9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0</w:t>
            </w:r>
            <w:r w:rsidR="00576144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17AA" w14:textId="439F6063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4</w:t>
            </w:r>
            <w:r w:rsidR="00576144">
              <w:rPr>
                <w:rFonts w:ascii="Times New Roman" w:hAnsi="Times New Roman"/>
              </w:rPr>
              <w:t>9</w:t>
            </w:r>
            <w:r w:rsidRPr="00AB387C">
              <w:rPr>
                <w:rFonts w:ascii="Times New Roman" w:hAnsi="Times New Roman"/>
              </w:rPr>
              <w:t>, 0.3</w:t>
            </w:r>
            <w:r w:rsidR="00576144">
              <w:rPr>
                <w:rFonts w:ascii="Times New Roman" w:hAnsi="Times New Roman"/>
              </w:rPr>
              <w:t>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2A17D" w14:textId="54419400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8</w:t>
            </w:r>
            <w:r w:rsidR="00576144">
              <w:rPr>
                <w:rFonts w:ascii="Times New Roman" w:hAnsi="Times New Roman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9EBE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352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2591B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7AE39428" w14:textId="77777777" w:rsidTr="00E10F73">
        <w:trPr>
          <w:trHeight w:val="136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6380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Participant group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00A29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142816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B9407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AA62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2664A8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583F0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23158FE7" w14:textId="77777777" w:rsidTr="00E10F73">
        <w:trPr>
          <w:trHeight w:val="93"/>
        </w:trPr>
        <w:tc>
          <w:tcPr>
            <w:tcW w:w="2305" w:type="dxa"/>
            <w:shd w:val="clear" w:color="auto" w:fill="auto"/>
            <w:vAlign w:val="center"/>
          </w:tcPr>
          <w:p w14:paraId="07B7BA0C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E69070C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vAlign w:val="center"/>
          </w:tcPr>
          <w:p w14:paraId="0E40230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D8CFBA4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349EA79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vAlign w:val="center"/>
          </w:tcPr>
          <w:p w14:paraId="458FD34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9A8FD98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67984416" w14:textId="77777777" w:rsidTr="00E10F73">
        <w:trPr>
          <w:trHeight w:val="195"/>
        </w:trPr>
        <w:tc>
          <w:tcPr>
            <w:tcW w:w="2305" w:type="dxa"/>
            <w:shd w:val="clear" w:color="auto" w:fill="auto"/>
            <w:vAlign w:val="center"/>
          </w:tcPr>
          <w:p w14:paraId="0D3E6909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infant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E504920" w14:textId="72D79C43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0</w:t>
            </w:r>
            <w:r w:rsidRPr="00AB387C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vAlign w:val="center"/>
          </w:tcPr>
          <w:p w14:paraId="591215B5" w14:textId="1B49860E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76144">
              <w:rPr>
                <w:rFonts w:ascii="Times New Roman" w:hAnsi="Times New Roman"/>
              </w:rPr>
              <w:t>51</w:t>
            </w:r>
            <w:r w:rsidRPr="00AB387C">
              <w:rPr>
                <w:rFonts w:ascii="Times New Roman" w:hAnsi="Times New Roman"/>
              </w:rPr>
              <w:t>, 0.6</w:t>
            </w:r>
            <w:r w:rsidR="00576144">
              <w:rPr>
                <w:rFonts w:ascii="Times New Roman" w:hAnsi="Times New Roma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5D7ACB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5E0A2B98" w14:textId="6EA8946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97</w:t>
            </w:r>
          </w:p>
        </w:tc>
        <w:tc>
          <w:tcPr>
            <w:tcW w:w="1210" w:type="dxa"/>
            <w:vAlign w:val="center"/>
          </w:tcPr>
          <w:p w14:paraId="47373FC2" w14:textId="78EDCC4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5B757A">
              <w:rPr>
                <w:rFonts w:ascii="Times New Roman" w:hAnsi="Times New Roman"/>
              </w:rPr>
              <w:t>10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5B757A">
              <w:rPr>
                <w:rFonts w:ascii="Times New Roman" w:hAnsi="Times New Roman"/>
              </w:rPr>
              <w:t>2.04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D95D1A4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29357578" w14:textId="77777777" w:rsidTr="00C23838">
        <w:trPr>
          <w:trHeight w:val="80"/>
        </w:trPr>
        <w:tc>
          <w:tcPr>
            <w:tcW w:w="2305" w:type="dxa"/>
            <w:shd w:val="clear" w:color="auto" w:fill="auto"/>
            <w:vAlign w:val="center"/>
          </w:tcPr>
          <w:p w14:paraId="5778F31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6124678" w14:textId="7C5966FB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55</w:t>
            </w:r>
          </w:p>
        </w:tc>
        <w:tc>
          <w:tcPr>
            <w:tcW w:w="1210" w:type="dxa"/>
            <w:vAlign w:val="center"/>
          </w:tcPr>
          <w:p w14:paraId="16263B45" w14:textId="3AB39914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05</w:t>
            </w:r>
            <w:r w:rsidRPr="00AB387C">
              <w:rPr>
                <w:rFonts w:ascii="Times New Roman" w:hAnsi="Times New Roman"/>
              </w:rPr>
              <w:t>, 1.</w:t>
            </w:r>
            <w:r w:rsidR="00576144">
              <w:rPr>
                <w:rFonts w:ascii="Times New Roman" w:hAnsi="Times New Roman"/>
              </w:rPr>
              <w:t>0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3BC7917" w14:textId="17045801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07E5BF3" w14:textId="1CB0D9A2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0</w:t>
            </w:r>
            <w:r w:rsidR="005B757A">
              <w:rPr>
                <w:rFonts w:ascii="Times New Roman" w:hAnsi="Times New Roman"/>
              </w:rPr>
              <w:t>9</w:t>
            </w:r>
          </w:p>
        </w:tc>
        <w:tc>
          <w:tcPr>
            <w:tcW w:w="1210" w:type="dxa"/>
            <w:vAlign w:val="center"/>
          </w:tcPr>
          <w:p w14:paraId="0A9A1EAC" w14:textId="76990E4F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16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2B067B">
              <w:rPr>
                <w:rFonts w:ascii="Times New Roman" w:hAnsi="Times New Roman"/>
              </w:rPr>
              <w:t>2.01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5975219" w14:textId="68C6E1E3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</w:t>
            </w:r>
            <w:r w:rsidR="002B067B">
              <w:rPr>
                <w:rFonts w:ascii="Times New Roman" w:hAnsi="Times New Roman"/>
              </w:rPr>
              <w:t>7</w:t>
            </w:r>
          </w:p>
        </w:tc>
      </w:tr>
      <w:tr w:rsidR="003448D3" w:rsidRPr="00AB387C" w14:paraId="425B628D" w14:textId="77777777" w:rsidTr="00C23838">
        <w:trPr>
          <w:trHeight w:val="229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83971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aregiver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0440C" w14:textId="30D49E9A" w:rsidR="003448D3" w:rsidRPr="00AB387C" w:rsidRDefault="003448D3" w:rsidP="00576144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76144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8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96F4958" w14:textId="7CB7464D" w:rsidR="003448D3" w:rsidRPr="00AB387C" w:rsidRDefault="003448D3" w:rsidP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011CB9">
              <w:rPr>
                <w:rFonts w:ascii="Times New Roman" w:hAnsi="Times New Roman"/>
              </w:rPr>
              <w:t>47</w:t>
            </w:r>
            <w:r w:rsidRPr="00AB387C">
              <w:rPr>
                <w:rFonts w:ascii="Times New Roman" w:hAnsi="Times New Roman"/>
              </w:rPr>
              <w:t>, 1.</w:t>
            </w:r>
            <w:r w:rsidR="00011CB9">
              <w:rPr>
                <w:rFonts w:ascii="Times New Roman" w:hAnsi="Times New Roman"/>
              </w:rPr>
              <w:t>8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D7C4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66CD0" w14:textId="1E10FD0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5B757A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8395568" w14:textId="2DDC99A9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B757A">
              <w:rPr>
                <w:rFonts w:ascii="Times New Roman" w:hAnsi="Times New Roman"/>
              </w:rPr>
              <w:t>25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2B067B">
              <w:rPr>
                <w:rFonts w:ascii="Times New Roman" w:hAnsi="Times New Roman"/>
              </w:rPr>
              <w:t>3.0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E5B8E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4DE9B7B9" w14:textId="77777777" w:rsidTr="00C23838">
        <w:trPr>
          <w:trHeight w:val="136"/>
        </w:trPr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0A0C0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3C450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40EED62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5848B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AAE54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7EE7A38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3AEE7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15988896" w14:textId="77777777" w:rsidTr="00E10F73">
        <w:trPr>
          <w:trHeight w:val="92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A0BF3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emal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937A7" w14:textId="02FFB56D" w:rsidR="003448D3" w:rsidRPr="00AB387C" w:rsidRDefault="003448D3" w:rsidP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011CB9">
              <w:rPr>
                <w:rFonts w:ascii="Times New Roman" w:hAnsi="Times New Roman"/>
              </w:rPr>
              <w:t>1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108DB5B" w14:textId="743816FA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011CB9">
              <w:rPr>
                <w:rFonts w:ascii="Times New Roman" w:hAnsi="Times New Roman"/>
              </w:rPr>
              <w:t>33</w:t>
            </w:r>
            <w:r w:rsidRPr="00AB387C">
              <w:rPr>
                <w:rFonts w:ascii="Times New Roman" w:hAnsi="Times New Roman"/>
              </w:rPr>
              <w:t>, 0.</w:t>
            </w:r>
            <w:r w:rsidR="00011CB9">
              <w:rPr>
                <w:rFonts w:ascii="Times New Roman" w:hAnsi="Times New Roman"/>
              </w:rPr>
              <w:t>5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41C27" w14:textId="26D6678A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6</w:t>
            </w:r>
            <w:r w:rsidR="00011CB9">
              <w:rPr>
                <w:rFonts w:ascii="Times New Roman" w:hAnsi="Times New Roman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90C2A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46474CE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202F6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448D3" w:rsidRPr="00AB387C" w14:paraId="1A169F8D" w14:textId="77777777" w:rsidTr="00E10F73">
        <w:trPr>
          <w:trHeight w:val="185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CA794" w14:textId="0A4ED035" w:rsidR="003448D3" w:rsidRPr="00AB387C" w:rsidRDefault="003448D3" w:rsidP="00402AFA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PCV10 vaccinated </w:t>
            </w:r>
            <w:r w:rsidR="00402AFA">
              <w:rPr>
                <w:rFonts w:ascii="Times New Roman" w:hAnsi="Times New Roman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59E60" w14:textId="0C964824" w:rsidR="003448D3" w:rsidRPr="00AB387C" w:rsidRDefault="003448D3" w:rsidP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F02BDD">
              <w:rPr>
                <w:rFonts w:ascii="Times New Roman" w:hAnsi="Times New Roman"/>
              </w:rPr>
              <w:t>0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998E6" w14:textId="2C742462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F02BDD">
              <w:rPr>
                <w:rFonts w:ascii="Times New Roman" w:hAnsi="Times New Roman"/>
              </w:rPr>
              <w:t>50</w:t>
            </w:r>
            <w:r w:rsidRPr="00AB387C">
              <w:rPr>
                <w:rFonts w:ascii="Times New Roman" w:hAnsi="Times New Roman"/>
              </w:rPr>
              <w:t>, 0.</w:t>
            </w:r>
            <w:r w:rsidR="00F02BDD">
              <w:rPr>
                <w:rFonts w:ascii="Times New Roman" w:hAnsi="Times New Roman"/>
              </w:rPr>
              <w:t>3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B8918" w14:textId="7EA47FC4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02BDD">
              <w:rPr>
                <w:rFonts w:ascii="Times New Roman" w:hAnsi="Times New Roman"/>
              </w:rPr>
              <w:t>8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739E1" w14:textId="07C67CF0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2B067B">
              <w:rPr>
                <w:rFonts w:ascii="Times New Roman" w:hAnsi="Times New Roman"/>
              </w:rPr>
              <w:t>9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4569D" w14:textId="60814640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</w:t>
            </w:r>
            <w:r w:rsidR="002B067B">
              <w:rPr>
                <w:rFonts w:ascii="Times New Roman" w:hAnsi="Times New Roman"/>
              </w:rPr>
              <w:t>03</w:t>
            </w:r>
            <w:r w:rsidRPr="00AB387C">
              <w:rPr>
                <w:rFonts w:ascii="Times New Roman" w:hAnsi="Times New Roman"/>
              </w:rPr>
              <w:t>, 1.</w:t>
            </w:r>
            <w:r w:rsidR="002B067B">
              <w:rPr>
                <w:rFonts w:ascii="Times New Roman" w:hAnsi="Times New Roman"/>
              </w:rPr>
              <w:t>7</w:t>
            </w:r>
            <w:r w:rsidRPr="00AB387C">
              <w:rPr>
                <w:rFonts w:ascii="Times New Roman" w:hAnsi="Times New Roman"/>
              </w:rPr>
              <w:t>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B91D6" w14:textId="5A70FC9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2B067B">
              <w:rPr>
                <w:rFonts w:ascii="Times New Roman" w:hAnsi="Times New Roman"/>
              </w:rPr>
              <w:t>0</w:t>
            </w:r>
            <w:r w:rsidRPr="00AB387C">
              <w:rPr>
                <w:rFonts w:ascii="Times New Roman" w:hAnsi="Times New Roman"/>
              </w:rPr>
              <w:t>6</w:t>
            </w:r>
          </w:p>
        </w:tc>
      </w:tr>
      <w:tr w:rsidR="003448D3" w:rsidRPr="00AB387C" w14:paraId="6EF0138C" w14:textId="77777777" w:rsidTr="00E10F73">
        <w:trPr>
          <w:trHeight w:val="13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3B1C5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ntibiotics in past fortnigh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7D2B1" w14:textId="3B97D413" w:rsidR="003448D3" w:rsidRPr="00AB387C" w:rsidRDefault="003448D3" w:rsidP="001D1E80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0.7</w:t>
            </w:r>
            <w:r w:rsidR="00F02BDD">
              <w:rPr>
                <w:rFonts w:ascii="Times New Roman" w:hAnsi="Times New Roman"/>
              </w:rPr>
              <w:t>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C184" w14:textId="5013FEF0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-2.</w:t>
            </w:r>
            <w:r w:rsidR="00F02BDD">
              <w:rPr>
                <w:rFonts w:ascii="Times New Roman" w:hAnsi="Times New Roman"/>
              </w:rPr>
              <w:t>95</w:t>
            </w:r>
            <w:r w:rsidRPr="00AB387C">
              <w:rPr>
                <w:rFonts w:ascii="Times New Roman" w:hAnsi="Times New Roman"/>
              </w:rPr>
              <w:t>, 1.</w:t>
            </w:r>
            <w:r w:rsidR="00F02BDD">
              <w:rPr>
                <w:rFonts w:ascii="Times New Roman" w:hAnsi="Times New Roman"/>
              </w:rPr>
              <w:t>3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ED067" w14:textId="2A2828DC" w:rsidR="003448D3" w:rsidRPr="00AB387C" w:rsidRDefault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02BDD">
              <w:rPr>
                <w:rFonts w:ascii="Times New Roman" w:hAnsi="Times New Roman"/>
              </w:rPr>
              <w:t>4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DC52D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22D4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100FF" w14:textId="77777777" w:rsidR="003448D3" w:rsidRPr="00AB387C" w:rsidRDefault="003448D3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45900" w:rsidRPr="00AB387C" w14:paraId="64927AEF" w14:textId="77777777" w:rsidTr="00E10F73">
        <w:trPr>
          <w:trHeight w:val="130"/>
        </w:trPr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9E231" w14:textId="628316F6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eople living in the househol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75335" w14:textId="5A14CA09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F730" w14:textId="31B44601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ACB99" w14:textId="6BEE728C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17A49" w14:textId="77777777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03DB" w14:textId="77777777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9D162" w14:textId="77777777" w:rsidR="00945900" w:rsidRPr="00AB387C" w:rsidRDefault="00945900" w:rsidP="003448D3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0B2AC4B1" w14:textId="5AAAB6FE" w:rsidR="009A63BA" w:rsidRDefault="003448D3" w:rsidP="003448D3">
      <w:pPr>
        <w:spacing w:line="240" w:lineRule="auto"/>
      </w:pP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URTI: upper respiratory tract infection;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nly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includes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articipants who were carriers of </w:t>
      </w:r>
      <w:r w:rsidRPr="00AB387C">
        <w:rPr>
          <w:rFonts w:ascii="Times New Roman" w:hAnsi="Times New Roman" w:cs="Times New Roman"/>
          <w:sz w:val="20"/>
          <w:szCs w:val="20"/>
        </w:rPr>
        <w:t>pneumococci included in PCV10 (serotypes 1, 4, 5, 6B, 7F, 9V, 14, 18C, 19F, and 23F)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="00402AF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="00402AFA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4260AD">
        <w:rPr>
          <w:rFonts w:ascii="Times New Roman" w:hAnsi="Times New Roman" w:cs="Times New Roman"/>
          <w:sz w:val="20"/>
          <w:szCs w:val="20"/>
        </w:rPr>
        <w:t xml:space="preserve">Covariates </w:t>
      </w:r>
      <w:r w:rsidR="00402AFA" w:rsidRPr="00531ABA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402AFA">
        <w:rPr>
          <w:rFonts w:ascii="Times New Roman" w:hAnsi="Times New Roman" w:cs="Times New Roman"/>
          <w:sz w:val="20"/>
          <w:szCs w:val="20"/>
        </w:rPr>
        <w:t xml:space="preserve">physical contact with infants, toddlers, young children, older children, adults; ethnicity, residential location, symptoms of upper respiratory tract infection, participant group, sex, </w:t>
      </w:r>
      <w:r w:rsidR="009E3D62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402AFA">
        <w:rPr>
          <w:rFonts w:ascii="Times New Roman" w:hAnsi="Times New Roman" w:cs="Times New Roman"/>
          <w:sz w:val="20"/>
          <w:szCs w:val="20"/>
        </w:rPr>
        <w:t>PCV10</w:t>
      </w:r>
      <w:proofErr w:type="spellEnd"/>
      <w:r w:rsidR="00402AFA">
        <w:rPr>
          <w:rFonts w:ascii="Times New Roman" w:hAnsi="Times New Roman" w:cs="Times New Roman"/>
          <w:sz w:val="20"/>
          <w:szCs w:val="20"/>
        </w:rPr>
        <w:t xml:space="preserve"> vaccination status;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402AF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="00402AFA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Family income &lt;</w:t>
      </w:r>
      <w:proofErr w:type="spellStart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FJ$175</w:t>
      </w:r>
      <w:proofErr w:type="spellEnd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/wk.</w:t>
      </w:r>
      <w:r w:rsidR="00DA4FE7" w:rsidRPr="005645FC">
        <w:rPr>
          <w:rFonts w:ascii="Times New Roman" w:hAnsi="Times New Roman" w:cs="Times New Roman"/>
          <w:sz w:val="20"/>
          <w:szCs w:val="20"/>
        </w:rPr>
        <w:t xml:space="preserve"> </w:t>
      </w:r>
      <w:r w:rsidR="00DA4FE7" w:rsidRPr="005645FC">
        <w:rPr>
          <w:rFonts w:ascii="Times New Roman" w:hAnsi="Times New Roman" w:cs="Times New Roman"/>
          <w:sz w:val="20"/>
          <w:szCs w:val="20"/>
        </w:rPr>
        <w:fldChar w:fldCharType="begin"/>
      </w:r>
      <w:r w:rsidR="00DA4FE7" w:rsidRPr="005645FC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rsey&lt;/Author&gt;&lt;Year&gt;2010&lt;/Year&gt;&lt;RecNum&gt;27&lt;/RecNum&gt;&lt;DisplayText&gt;[23]&lt;/DisplayText&gt;&lt;record&gt;&lt;rec-number&gt;27&lt;/rec-number&gt;&lt;foreign-keys&gt;&lt;key app="EN" db-id="90wp0dr5bsxdd5e9pxs5a0dgevdszx0xreed" timestamp="1559786018"&gt;27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p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="00DA4FE7" w:rsidRPr="005645FC">
        <w:rPr>
          <w:rFonts w:ascii="Times New Roman" w:hAnsi="Times New Roman" w:cs="Times New Roman"/>
          <w:sz w:val="20"/>
          <w:szCs w:val="20"/>
        </w:rPr>
        <w:fldChar w:fldCharType="separate"/>
      </w:r>
      <w:r w:rsidR="00DA4FE7" w:rsidRPr="005645FC">
        <w:rPr>
          <w:rFonts w:ascii="Times New Roman" w:hAnsi="Times New Roman" w:cs="Times New Roman"/>
          <w:noProof/>
          <w:sz w:val="20"/>
          <w:szCs w:val="20"/>
        </w:rPr>
        <w:t>[23]</w:t>
      </w:r>
      <w:r w:rsidR="00DA4FE7" w:rsidRPr="005645FC">
        <w:rPr>
          <w:rFonts w:ascii="Times New Roman" w:hAnsi="Times New Roman" w:cs="Times New Roman"/>
          <w:sz w:val="20"/>
          <w:szCs w:val="20"/>
        </w:rPr>
        <w:fldChar w:fldCharType="end"/>
      </w:r>
      <w:r w:rsidRPr="00AB387C">
        <w:rPr>
          <w:rFonts w:ascii="Times New Roman" w:hAnsi="Times New Roman" w:cs="Times New Roman"/>
          <w:sz w:val="20"/>
          <w:szCs w:val="20"/>
        </w:rPr>
        <w:t xml:space="preserve">; </w:t>
      </w:r>
      <w:r w:rsidR="00402AF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="00402AFA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t least two doses of PCV10</w:t>
      </w:r>
    </w:p>
    <w:sectPr w:rsidR="009A63BA" w:rsidSect="003448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8D3"/>
    <w:rsid w:val="00011CB9"/>
    <w:rsid w:val="001018BA"/>
    <w:rsid w:val="00167C2D"/>
    <w:rsid w:val="001D1E80"/>
    <w:rsid w:val="002969BC"/>
    <w:rsid w:val="002B067B"/>
    <w:rsid w:val="002B7F2E"/>
    <w:rsid w:val="003448D3"/>
    <w:rsid w:val="00383DDB"/>
    <w:rsid w:val="00402AFA"/>
    <w:rsid w:val="004260AD"/>
    <w:rsid w:val="00436488"/>
    <w:rsid w:val="00576144"/>
    <w:rsid w:val="005A69DC"/>
    <w:rsid w:val="005B757A"/>
    <w:rsid w:val="00786FDB"/>
    <w:rsid w:val="007C3532"/>
    <w:rsid w:val="00832859"/>
    <w:rsid w:val="008863F7"/>
    <w:rsid w:val="009279D3"/>
    <w:rsid w:val="00945900"/>
    <w:rsid w:val="009A63BA"/>
    <w:rsid w:val="009E3D62"/>
    <w:rsid w:val="00A032D9"/>
    <w:rsid w:val="00B5642D"/>
    <w:rsid w:val="00C23838"/>
    <w:rsid w:val="00CA189A"/>
    <w:rsid w:val="00D57C66"/>
    <w:rsid w:val="00DA4FE7"/>
    <w:rsid w:val="00EA5091"/>
    <w:rsid w:val="00EB110B"/>
    <w:rsid w:val="00F02BDD"/>
    <w:rsid w:val="00F33050"/>
    <w:rsid w:val="00F5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F1FF8"/>
  <w15:chartTrackingRefBased/>
  <w15:docId w15:val="{F8655BC9-5946-400E-B932-90C8B514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8D3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8D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A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3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5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2</cp:revision>
  <dcterms:created xsi:type="dcterms:W3CDTF">2019-09-06T04:09:00Z</dcterms:created>
  <dcterms:modified xsi:type="dcterms:W3CDTF">2019-09-06T04:09:00Z</dcterms:modified>
</cp:coreProperties>
</file>